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4C4" w:rsidRPr="0091763B" w:rsidRDefault="00A734C4" w:rsidP="00A734C4">
      <w:pPr>
        <w:rPr>
          <w:rFonts w:cstheme="majorBidi"/>
          <w:sz w:val="20"/>
          <w:szCs w:val="20"/>
        </w:rPr>
      </w:pPr>
      <w:r w:rsidRPr="0091763B">
        <w:rPr>
          <w:rFonts w:eastAsia="Calibri" w:cstheme="majorBidi"/>
          <w:b/>
          <w:sz w:val="20"/>
          <w:szCs w:val="20"/>
        </w:rPr>
        <w:t>Supplementary t</w:t>
      </w:r>
      <w:bookmarkStart w:id="0" w:name="_GoBack"/>
      <w:bookmarkEnd w:id="0"/>
      <w:r w:rsidRPr="0091763B">
        <w:rPr>
          <w:rFonts w:eastAsia="Calibri" w:cstheme="majorBidi"/>
          <w:b/>
          <w:sz w:val="20"/>
          <w:szCs w:val="20"/>
        </w:rPr>
        <w:t xml:space="preserve">able 1: Independent determinants of presentation in advanced (III-IV) stage at diagnosis </w:t>
      </w:r>
    </w:p>
    <w:tbl>
      <w:tblPr>
        <w:tblW w:w="1037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715"/>
        <w:gridCol w:w="1020"/>
        <w:gridCol w:w="772"/>
        <w:gridCol w:w="743"/>
        <w:gridCol w:w="716"/>
        <w:gridCol w:w="840"/>
        <w:gridCol w:w="783"/>
        <w:gridCol w:w="243"/>
        <w:gridCol w:w="835"/>
        <w:gridCol w:w="867"/>
        <w:gridCol w:w="839"/>
      </w:tblGrid>
      <w:tr w:rsidR="00A734C4" w:rsidRPr="0091763B" w:rsidTr="00DE7CEF">
        <w:trPr>
          <w:trHeight w:val="290"/>
        </w:trPr>
        <w:tc>
          <w:tcPr>
            <w:tcW w:w="271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151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>Patients with</w:t>
            </w:r>
          </w:p>
        </w:tc>
        <w:tc>
          <w:tcPr>
            <w:tcW w:w="2339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>Crude odds ratio</w:t>
            </w:r>
          </w:p>
        </w:tc>
        <w:tc>
          <w:tcPr>
            <w:tcW w:w="2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2541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>Adjusted odds ratio</w:t>
            </w:r>
          </w:p>
        </w:tc>
      </w:tr>
      <w:tr w:rsidR="00A734C4" w:rsidRPr="0091763B" w:rsidTr="00DE7CEF">
        <w:trPr>
          <w:trHeight w:val="29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>assessed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>advanced</w:t>
            </w:r>
          </w:p>
        </w:tc>
        <w:tc>
          <w:tcPr>
            <w:tcW w:w="2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1763B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>(95% CI)</w:t>
            </w:r>
            <w:r w:rsidRPr="0091763B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25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91763B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>(95% CI)</w:t>
            </w:r>
            <w:proofErr w:type="spellStart"/>
            <w:r w:rsidRPr="0091763B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</w:tr>
      <w:tr w:rsidR="00A734C4" w:rsidRPr="0091763B" w:rsidTr="00DE7CEF">
        <w:trPr>
          <w:trHeight w:val="290"/>
        </w:trPr>
        <w:tc>
          <w:tcPr>
            <w:tcW w:w="2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15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>(III-IV) stage</w:t>
            </w:r>
          </w:p>
        </w:tc>
        <w:tc>
          <w:tcPr>
            <w:tcW w:w="233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254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A734C4" w:rsidRPr="0091763B" w:rsidTr="00DE7CEF">
        <w:trPr>
          <w:trHeight w:val="290"/>
        </w:trPr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center"/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1763B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>n</w:t>
            </w:r>
            <w:proofErr w:type="gramEnd"/>
            <w:r w:rsidRPr="0091763B">
              <w:rPr>
                <w:rFonts w:eastAsia="Times New Roman" w:cstheme="majorBidi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3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25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center"/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A734C4" w:rsidRPr="0091763B" w:rsidTr="00DE7CEF">
        <w:trPr>
          <w:trHeight w:val="290"/>
        </w:trPr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>Patients with symptom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40.5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A734C4" w:rsidRPr="0091763B" w:rsidTr="00DE7CEF">
        <w:trPr>
          <w:trHeight w:val="290"/>
        </w:trPr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>Centr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A734C4" w:rsidRPr="0091763B" w:rsidTr="00DE7CEF">
        <w:trPr>
          <w:trHeight w:val="290"/>
        </w:trPr>
        <w:tc>
          <w:tcPr>
            <w:tcW w:w="2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ind w:firstLineChars="200" w:firstLine="400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>CM-VI, Casablanca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35.5)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A734C4" w:rsidRPr="0091763B" w:rsidTr="00DE7CEF">
        <w:trPr>
          <w:trHeight w:val="290"/>
        </w:trPr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ind w:firstLineChars="200" w:firstLine="400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>INO, Raba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43.9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</w:tr>
      <w:tr w:rsidR="00A734C4" w:rsidRPr="0091763B" w:rsidTr="00DE7CEF">
        <w:trPr>
          <w:trHeight w:val="290"/>
        </w:trPr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>Period of diagnosi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A734C4" w:rsidRPr="0091763B" w:rsidTr="00DE7CEF">
        <w:trPr>
          <w:trHeight w:val="29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ind w:firstLineChars="200" w:firstLine="400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>2008-2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37.4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A734C4" w:rsidRPr="0091763B" w:rsidTr="00DE7CEF">
        <w:trPr>
          <w:trHeight w:val="290"/>
        </w:trPr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ind w:firstLineChars="200" w:firstLine="400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>2013-20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45.3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1.03 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83)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1.00 -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83)</w:t>
            </w:r>
          </w:p>
        </w:tc>
      </w:tr>
      <w:tr w:rsidR="00A734C4" w:rsidRPr="0091763B" w:rsidTr="00DE7CEF">
        <w:trPr>
          <w:trHeight w:val="290"/>
        </w:trPr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>Age at diagnosis (years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A734C4" w:rsidRPr="0091763B" w:rsidTr="00DE7CEF">
        <w:trPr>
          <w:trHeight w:val="29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ind w:firstLineChars="200" w:firstLine="400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35.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A734C4" w:rsidRPr="0091763B" w:rsidTr="00DE7CEF">
        <w:trPr>
          <w:trHeight w:val="29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ind w:firstLineChars="200" w:firstLine="400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42.5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0.91 -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88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0.82 -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97)</w:t>
            </w:r>
          </w:p>
        </w:tc>
      </w:tr>
      <w:tr w:rsidR="00A734C4" w:rsidRPr="0091763B" w:rsidTr="00DE7CEF">
        <w:trPr>
          <w:trHeight w:val="290"/>
        </w:trPr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ind w:firstLineChars="200" w:firstLine="400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>60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43.0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0.91 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92)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0.84 -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2.28)</w:t>
            </w:r>
          </w:p>
        </w:tc>
      </w:tr>
      <w:tr w:rsidR="00A734C4" w:rsidRPr="0091763B" w:rsidTr="00DE7CEF">
        <w:trPr>
          <w:trHeight w:val="290"/>
        </w:trPr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A734C4" w:rsidRPr="0091763B" w:rsidTr="00DE7CEF">
        <w:trPr>
          <w:trHeight w:val="29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ind w:firstLineChars="200" w:firstLine="400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41.9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A734C4" w:rsidRPr="0091763B" w:rsidTr="00DE7CEF">
        <w:trPr>
          <w:trHeight w:val="290"/>
        </w:trPr>
        <w:tc>
          <w:tcPr>
            <w:tcW w:w="2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ind w:firstLineChars="200" w:firstLine="400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>Semi-urban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34.1)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0.41 -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11)</w:t>
            </w:r>
          </w:p>
        </w:tc>
        <w:tc>
          <w:tcPr>
            <w:tcW w:w="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0.44 -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23)</w:t>
            </w:r>
          </w:p>
        </w:tc>
      </w:tr>
      <w:tr w:rsidR="00A734C4" w:rsidRPr="0091763B" w:rsidTr="00DE7CEF">
        <w:trPr>
          <w:trHeight w:val="290"/>
        </w:trPr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ind w:firstLineChars="200" w:firstLine="400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39.5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0.63 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28)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0.69 -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44)</w:t>
            </w:r>
          </w:p>
        </w:tc>
      </w:tr>
      <w:tr w:rsidR="00A734C4" w:rsidRPr="0091763B" w:rsidTr="00DE7CEF">
        <w:trPr>
          <w:trHeight w:val="290"/>
        </w:trPr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A734C4" w:rsidRPr="0091763B" w:rsidTr="00DE7CEF">
        <w:trPr>
          <w:trHeight w:val="29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ind w:firstLineChars="200" w:firstLine="400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>0-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50.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</w:tr>
      <w:tr w:rsidR="00A734C4" w:rsidRPr="0091763B" w:rsidTr="00DE7CEF">
        <w:trPr>
          <w:trHeight w:val="290"/>
        </w:trPr>
        <w:tc>
          <w:tcPr>
            <w:tcW w:w="2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ind w:firstLineChars="200" w:firstLine="400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>3-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39.1)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0.39 -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0.91)</w:t>
            </w:r>
          </w:p>
        </w:tc>
        <w:tc>
          <w:tcPr>
            <w:tcW w:w="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0.39 -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0.90)</w:t>
            </w:r>
          </w:p>
        </w:tc>
      </w:tr>
      <w:tr w:rsidR="00A734C4" w:rsidRPr="0091763B" w:rsidTr="00DE7CEF">
        <w:trPr>
          <w:trHeight w:val="290"/>
        </w:trPr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ind w:firstLineChars="200" w:firstLine="400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>5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37.3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0.39 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0.82)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0.32 -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0.71)</w:t>
            </w:r>
          </w:p>
        </w:tc>
      </w:tr>
      <w:tr w:rsidR="00A734C4" w:rsidRPr="0091763B" w:rsidTr="00DE7CEF">
        <w:trPr>
          <w:trHeight w:val="290"/>
        </w:trPr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>Menopause statu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A734C4" w:rsidRPr="0091763B" w:rsidTr="00DE7CEF">
        <w:trPr>
          <w:trHeight w:val="290"/>
        </w:trPr>
        <w:tc>
          <w:tcPr>
            <w:tcW w:w="2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ind w:firstLineChars="200" w:firstLine="400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35.1)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A734C4" w:rsidRPr="0091763B" w:rsidTr="00DE7CEF">
        <w:trPr>
          <w:trHeight w:val="290"/>
        </w:trPr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ind w:firstLineChars="200" w:firstLine="400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43.7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0.99 -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91)</w:t>
            </w: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0.79 -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86)</w:t>
            </w:r>
          </w:p>
        </w:tc>
      </w:tr>
      <w:tr w:rsidR="00A734C4" w:rsidRPr="0091763B" w:rsidTr="00DE7CEF">
        <w:trPr>
          <w:trHeight w:val="290"/>
        </w:trPr>
        <w:tc>
          <w:tcPr>
            <w:tcW w:w="271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>Access dela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Calibri" w:cstheme="majorBidi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Calibri" w:cstheme="majorBidi"/>
                <w:color w:val="000000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Calibri" w:cstheme="majorBidi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1.00 -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03)</w:t>
            </w: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jc w:val="right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(1.00 -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Calibri" w:cstheme="majorBidi"/>
                <w:color w:val="000000"/>
                <w:sz w:val="20"/>
                <w:szCs w:val="20"/>
              </w:rPr>
              <w:t>1.03)</w:t>
            </w:r>
          </w:p>
        </w:tc>
      </w:tr>
      <w:tr w:rsidR="00A734C4" w:rsidRPr="0091763B" w:rsidTr="00DE7CEF">
        <w:trPr>
          <w:trHeight w:val="290"/>
        </w:trPr>
        <w:tc>
          <w:tcPr>
            <w:tcW w:w="10373" w:type="dxa"/>
            <w:gridSpan w:val="11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34C4" w:rsidRPr="0091763B" w:rsidRDefault="00A734C4" w:rsidP="00DE7CEF">
            <w:pPr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CI: confidence interval; CM-VI: Centre Mohammed VI pour le </w:t>
            </w:r>
            <w:proofErr w:type="spellStart"/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>traitement</w:t>
            </w:r>
            <w:proofErr w:type="spellEnd"/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 des cancers ; INO: </w:t>
            </w:r>
            <w:proofErr w:type="spellStart"/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>Institut</w:t>
            </w:r>
            <w:proofErr w:type="spellEnd"/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 National </w:t>
            </w:r>
            <w:proofErr w:type="spellStart"/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>d'Oncologie</w:t>
            </w:r>
            <w:proofErr w:type="spellEnd"/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>Sidi</w:t>
            </w:r>
            <w:proofErr w:type="spellEnd"/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 Mohamed Ben </w:t>
            </w:r>
            <w:proofErr w:type="spellStart"/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>Abdellah</w:t>
            </w:r>
            <w:proofErr w:type="spellEnd"/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 ; </w:t>
            </w:r>
            <w:r w:rsidRPr="0091763B">
              <w:rPr>
                <w:rFonts w:eastAsia="Times New Roman" w:cstheme="majorBidi"/>
                <w:color w:val="000000"/>
                <w:sz w:val="20"/>
                <w:szCs w:val="20"/>
                <w:vertAlign w:val="superscript"/>
              </w:rPr>
              <w:t>a</w:t>
            </w:r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 adjusted for clustering within the centre; </w:t>
            </w:r>
            <w:r w:rsidRPr="0091763B">
              <w:rPr>
                <w:rFonts w:eastAsia="Times New Roman" w:cstheme="majorBidi"/>
                <w:color w:val="000000"/>
                <w:sz w:val="20"/>
                <w:szCs w:val="20"/>
                <w:vertAlign w:val="superscript"/>
              </w:rPr>
              <w:t>b</w:t>
            </w:r>
            <w:r w:rsidRPr="0091763B">
              <w:rPr>
                <w:rFonts w:eastAsia="Times New Roman" w:cstheme="majorBidi"/>
                <w:color w:val="000000"/>
                <w:sz w:val="20"/>
                <w:szCs w:val="20"/>
              </w:rPr>
              <w:t xml:space="preserve"> all listed variables included in the adjusted regression model</w:t>
            </w:r>
          </w:p>
        </w:tc>
      </w:tr>
    </w:tbl>
    <w:p w:rsidR="00A734C4" w:rsidRDefault="00A734C4" w:rsidP="00A734C4">
      <w:pPr>
        <w:spacing w:before="240" w:after="120" w:line="360" w:lineRule="auto"/>
        <w:jc w:val="both"/>
        <w:rPr>
          <w:rFonts w:cstheme="majorBidi"/>
          <w:sz w:val="20"/>
          <w:szCs w:val="20"/>
        </w:rPr>
        <w:sectPr w:rsidR="00A734C4" w:rsidSect="00D561C9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D56B57" w:rsidRDefault="00A734C4"/>
    <w:sectPr w:rsidR="00D56B57" w:rsidSect="00A734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4C4"/>
    <w:rsid w:val="001940D0"/>
    <w:rsid w:val="006B43D0"/>
    <w:rsid w:val="00984B02"/>
    <w:rsid w:val="00A734C4"/>
    <w:rsid w:val="00EA5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4C4"/>
    <w:rPr>
      <w:rFonts w:asciiTheme="minorHAnsi" w:eastAsiaTheme="minorHAnsi" w:hAnsiTheme="minorHAnsi" w:cstheme="minorBidi"/>
      <w:sz w:val="24"/>
      <w:szCs w:val="24"/>
      <w:lang w:val="en-GB" w:bidi="ar-SA"/>
    </w:rPr>
  </w:style>
  <w:style w:type="paragraph" w:styleId="Heading1">
    <w:name w:val="heading 1"/>
    <w:basedOn w:val="Normal"/>
    <w:next w:val="Normal"/>
    <w:link w:val="Heading1Char"/>
    <w:qFormat/>
    <w:rsid w:val="001940D0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fr-FR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940D0"/>
    <w:rPr>
      <w:rFonts w:ascii="Arial" w:hAnsi="Arial" w:cs="Arial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1940D0"/>
    <w:pPr>
      <w:ind w:left="720"/>
      <w:contextualSpacing/>
    </w:pPr>
    <w:rPr>
      <w:rFonts w:ascii="Times New Roman" w:eastAsia="Times New Roman" w:hAnsi="Times New Roman" w:cs="Times New Roman"/>
      <w:lang w:val="fr-FR" w:bidi="th-TH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940D0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4C4"/>
    <w:rPr>
      <w:rFonts w:asciiTheme="minorHAnsi" w:eastAsiaTheme="minorHAnsi" w:hAnsiTheme="minorHAnsi" w:cstheme="minorBidi"/>
      <w:sz w:val="24"/>
      <w:szCs w:val="24"/>
      <w:lang w:val="en-GB" w:bidi="ar-SA"/>
    </w:rPr>
  </w:style>
  <w:style w:type="paragraph" w:styleId="Heading1">
    <w:name w:val="heading 1"/>
    <w:basedOn w:val="Normal"/>
    <w:next w:val="Normal"/>
    <w:link w:val="Heading1Char"/>
    <w:qFormat/>
    <w:rsid w:val="001940D0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fr-FR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940D0"/>
    <w:rPr>
      <w:rFonts w:ascii="Arial" w:hAnsi="Arial" w:cs="Arial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1940D0"/>
    <w:pPr>
      <w:ind w:left="720"/>
      <w:contextualSpacing/>
    </w:pPr>
    <w:rPr>
      <w:rFonts w:ascii="Times New Roman" w:eastAsia="Times New Roman" w:hAnsi="Times New Roman" w:cs="Times New Roman"/>
      <w:lang w:val="fr-FR" w:bidi="th-TH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940D0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1-12-01T08:32:00Z</dcterms:created>
  <dcterms:modified xsi:type="dcterms:W3CDTF">2021-12-01T08:38:00Z</dcterms:modified>
</cp:coreProperties>
</file>